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5B8" w:rsidRPr="00E0346E" w:rsidRDefault="000F05B8" w:rsidP="000F05B8">
      <w:pPr>
        <w:pStyle w:val="Heading1"/>
        <w:rPr>
          <w:color w:val="auto"/>
        </w:rPr>
      </w:pPr>
      <w:r w:rsidRPr="00E0346E">
        <w:rPr>
          <w:color w:val="auto"/>
        </w:rPr>
        <w:t>Appendix</w:t>
      </w:r>
    </w:p>
    <w:p w:rsidR="000F05B8" w:rsidRPr="00E0346E" w:rsidRDefault="000F05B8" w:rsidP="000F05B8">
      <w:pPr>
        <w:pStyle w:val="Caption"/>
        <w:keepNext/>
        <w:rPr>
          <w:color w:val="auto"/>
          <w:lang w:val="en-GB"/>
        </w:rPr>
      </w:pPr>
    </w:p>
    <w:p w:rsidR="000F05B8" w:rsidRPr="00E0346E" w:rsidRDefault="000F05B8" w:rsidP="000F05B8">
      <w:pPr>
        <w:rPr>
          <w:i/>
          <w:iCs/>
        </w:rPr>
      </w:pPr>
      <w:r w:rsidRPr="00E0346E">
        <w:t>Table A1: Original survey and English translation</w:t>
      </w:r>
    </w:p>
    <w:p w:rsidR="000F05B8" w:rsidRPr="00E0346E" w:rsidRDefault="000F05B8" w:rsidP="000F05B8">
      <w:pPr>
        <w:pStyle w:val="Caption"/>
        <w:keepNext/>
        <w:rPr>
          <w:color w:val="auto"/>
          <w:lang w:val="en-GB"/>
        </w:rPr>
      </w:pPr>
    </w:p>
    <w:tbl>
      <w:tblPr>
        <w:tblStyle w:val="TableGrid"/>
        <w:tblW w:w="9129" w:type="dxa"/>
        <w:jc w:val="center"/>
        <w:tblLook w:val="04A0" w:firstRow="1" w:lastRow="0" w:firstColumn="1" w:lastColumn="0" w:noHBand="0" w:noVBand="1"/>
      </w:tblPr>
      <w:tblGrid>
        <w:gridCol w:w="4248"/>
        <w:gridCol w:w="4881"/>
      </w:tblGrid>
      <w:tr w:rsidR="000F05B8" w:rsidRPr="00E0346E" w:rsidTr="00EC2D43">
        <w:trPr>
          <w:jc w:val="center"/>
        </w:trPr>
        <w:tc>
          <w:tcPr>
            <w:tcW w:w="4248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German (original)</w:t>
            </w:r>
          </w:p>
        </w:tc>
        <w:tc>
          <w:tcPr>
            <w:tcW w:w="4881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English (translation)</w:t>
            </w:r>
          </w:p>
        </w:tc>
      </w:tr>
      <w:tr w:rsidR="000F05B8" w:rsidRPr="00E0346E" w:rsidTr="00EC2D43">
        <w:trPr>
          <w:jc w:val="center"/>
        </w:trPr>
        <w:tc>
          <w:tcPr>
            <w:tcW w:w="4248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Begrüssung / Einverständnis</w:t>
            </w:r>
          </w:p>
        </w:tc>
        <w:tc>
          <w:tcPr>
            <w:tcW w:w="4881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Welcome / Consent</w:t>
            </w:r>
          </w:p>
        </w:tc>
      </w:tr>
      <w:tr w:rsidR="000F05B8" w:rsidRPr="00E0346E" w:rsidTr="00EC2D43">
        <w:trPr>
          <w:jc w:val="center"/>
        </w:trPr>
        <w:tc>
          <w:tcPr>
            <w:tcW w:w="4248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Einverständnis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1] Ich stimme zu und möchte an der Studie teilnehmen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2] Ich stimme nicht zu und möchte nicht an der Studie teilnehmen.</w:t>
            </w:r>
          </w:p>
        </w:tc>
        <w:tc>
          <w:tcPr>
            <w:tcW w:w="4881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Consent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I agree and would like to participate in the study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2] I do not agree and do not wish to participate in the study.</w:t>
            </w:r>
          </w:p>
        </w:tc>
      </w:tr>
      <w:tr w:rsidR="000F05B8" w:rsidRPr="00E0346E" w:rsidTr="00EC2D43">
        <w:trPr>
          <w:jc w:val="center"/>
        </w:trPr>
        <w:tc>
          <w:tcPr>
            <w:tcW w:w="4248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1.1 Geschlecht</w:t>
            </w:r>
          </w:p>
        </w:tc>
        <w:tc>
          <w:tcPr>
            <w:tcW w:w="4881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1.1 Gender</w:t>
            </w:r>
          </w:p>
        </w:tc>
      </w:tr>
      <w:tr w:rsidR="000F05B8" w:rsidRPr="00E0346E" w:rsidTr="00EC2D43">
        <w:trPr>
          <w:trHeight w:val="2340"/>
          <w:jc w:val="center"/>
        </w:trPr>
        <w:tc>
          <w:tcPr>
            <w:tcW w:w="4248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Teil 1: Angaben zu Ihrer Person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Wir bitten Sie nun einige Angaben zu Ihrer Person zu machen. Bitte geben Sie uns Ihr Geschlecht an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  <w:lang w:val="de-CH"/>
              </w:rPr>
            </w:pPr>
            <w:r w:rsidRPr="00E0346E">
              <w:rPr>
                <w:rFonts w:asciiTheme="majorHAnsi" w:hAnsiTheme="majorHAnsi" w:cstheme="majorHAnsi"/>
                <w:i/>
                <w:iCs/>
                <w:lang w:val="de-CH"/>
              </w:rPr>
              <w:t>Geschlecht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1] Mann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2] Frau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3] anderes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4] möchte nicht antworten</w:t>
            </w:r>
          </w:p>
        </w:tc>
        <w:tc>
          <w:tcPr>
            <w:tcW w:w="4881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Part 1: Personal information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We would now like to ask you to provide some personal information. Please tell us your gender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</w:rPr>
            </w:pPr>
            <w:r w:rsidRPr="00E0346E">
              <w:rPr>
                <w:rFonts w:asciiTheme="majorHAnsi" w:hAnsiTheme="majorHAnsi" w:cstheme="majorHAnsi"/>
                <w:i/>
                <w:iCs/>
              </w:rPr>
              <w:t>Gender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man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2] woman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3] other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4] do not wish to answer</w:t>
            </w:r>
          </w:p>
        </w:tc>
      </w:tr>
      <w:tr w:rsidR="000F05B8" w:rsidRPr="00E0346E" w:rsidTr="00EC2D43">
        <w:trPr>
          <w:trHeight w:val="216"/>
          <w:jc w:val="center"/>
        </w:trPr>
        <w:tc>
          <w:tcPr>
            <w:tcW w:w="4248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1.2 Jahrgang</w:t>
            </w:r>
          </w:p>
        </w:tc>
        <w:tc>
          <w:tcPr>
            <w:tcW w:w="4881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1.2 Year of Birth</w:t>
            </w:r>
          </w:p>
        </w:tc>
      </w:tr>
      <w:tr w:rsidR="000F05B8" w:rsidRPr="00E0346E" w:rsidTr="00EC2D43">
        <w:trPr>
          <w:trHeight w:val="1300"/>
          <w:jc w:val="center"/>
        </w:trPr>
        <w:tc>
          <w:tcPr>
            <w:tcW w:w="4248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Bitte geben Sie uns Ihr Geburtsjahr im Format JJJJ an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</w:rPr>
            </w:pPr>
            <w:r w:rsidRPr="00E0346E">
              <w:rPr>
                <w:rFonts w:asciiTheme="majorHAnsi" w:hAnsiTheme="majorHAnsi" w:cstheme="majorHAnsi"/>
                <w:i/>
                <w:iCs/>
              </w:rPr>
              <w:t>Geburtsjahr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 _ _ _ _ ]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881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Please enter your year of birth in the format YYYY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</w:rPr>
            </w:pPr>
            <w:r w:rsidRPr="00E0346E">
              <w:rPr>
                <w:rFonts w:asciiTheme="majorHAnsi" w:hAnsiTheme="majorHAnsi" w:cstheme="majorHAnsi"/>
                <w:i/>
                <w:iCs/>
              </w:rPr>
              <w:t>Year of birth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 _ _ _ _ ]</w:t>
            </w:r>
          </w:p>
        </w:tc>
      </w:tr>
      <w:tr w:rsidR="000F05B8" w:rsidRPr="00E0346E" w:rsidTr="00EC2D43">
        <w:trPr>
          <w:trHeight w:val="324"/>
          <w:jc w:val="center"/>
        </w:trPr>
        <w:tc>
          <w:tcPr>
            <w:tcW w:w="4248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1.3 Ausbildung</w:t>
            </w:r>
          </w:p>
        </w:tc>
        <w:tc>
          <w:tcPr>
            <w:tcW w:w="4881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1.3 Education</w:t>
            </w:r>
          </w:p>
        </w:tc>
      </w:tr>
      <w:tr w:rsidR="000F05B8" w:rsidRPr="00E0346E" w:rsidTr="00EC2D43">
        <w:trPr>
          <w:trHeight w:val="3640"/>
          <w:jc w:val="center"/>
        </w:trPr>
        <w:tc>
          <w:tcPr>
            <w:tcW w:w="4248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Kreuzen Sie bitte Ihre höchste, abgeschlossene Ausbildung an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  <w:lang w:val="de-CH"/>
              </w:rPr>
            </w:pPr>
            <w:r w:rsidRPr="00E0346E">
              <w:rPr>
                <w:rFonts w:asciiTheme="majorHAnsi" w:hAnsiTheme="majorHAnsi" w:cstheme="majorHAnsi"/>
                <w:i/>
                <w:iCs/>
                <w:lang w:val="de-CH"/>
              </w:rPr>
              <w:t>Ausbildung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1] Kein Abschluss / In Ausbildung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2] Obligatorische Schule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3] Berufslehre / Berufsfachschule /Handels(mittel)schule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4] Maturität / Berufsmaturität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5] Höhere Fach- oder Berufsausbildung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6] Fachhochschule oder pädagogische Hochschule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7] Universität / ETH</w:t>
            </w:r>
          </w:p>
        </w:tc>
        <w:tc>
          <w:tcPr>
            <w:tcW w:w="4881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Please indicate the highest level of education you have completed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</w:rPr>
            </w:pPr>
            <w:r w:rsidRPr="00E0346E">
              <w:rPr>
                <w:rFonts w:asciiTheme="majorHAnsi" w:hAnsiTheme="majorHAnsi" w:cstheme="majorHAnsi"/>
                <w:i/>
                <w:iCs/>
              </w:rPr>
              <w:t>Education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no qualification / in training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2] compulsory school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3] vocational apprenticeship / vocational school / trade (secondary) school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4] Matura / vocational baccalaureate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5] higher specialised or vocational training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6] university of applied sciences or teacher training college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7] University / ETH</w:t>
            </w:r>
          </w:p>
        </w:tc>
      </w:tr>
    </w:tbl>
    <w:p w:rsidR="000F05B8" w:rsidRPr="00E0346E" w:rsidRDefault="000F05B8" w:rsidP="000F05B8"/>
    <w:p w:rsidR="000F05B8" w:rsidRPr="00E0346E" w:rsidRDefault="000F05B8" w:rsidP="000F05B8"/>
    <w:tbl>
      <w:tblPr>
        <w:tblStyle w:val="TableGrid"/>
        <w:tblpPr w:leftFromText="141" w:rightFromText="141" w:vertAnchor="page" w:horzAnchor="margin" w:tblpY="2618"/>
        <w:tblW w:w="9129" w:type="dxa"/>
        <w:tblLook w:val="04A0" w:firstRow="1" w:lastRow="0" w:firstColumn="1" w:lastColumn="0" w:noHBand="0" w:noVBand="1"/>
      </w:tblPr>
      <w:tblGrid>
        <w:gridCol w:w="4248"/>
        <w:gridCol w:w="4881"/>
      </w:tblGrid>
      <w:tr w:rsidR="000F05B8" w:rsidRPr="00E0346E" w:rsidTr="00EC2D43">
        <w:trPr>
          <w:trHeight w:val="416"/>
        </w:trPr>
        <w:tc>
          <w:tcPr>
            <w:tcW w:w="4248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1.4 Wohngegend</w:t>
            </w:r>
          </w:p>
        </w:tc>
        <w:tc>
          <w:tcPr>
            <w:tcW w:w="4881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1.4 Place of Residence</w:t>
            </w:r>
          </w:p>
        </w:tc>
      </w:tr>
      <w:tr w:rsidR="000F05B8" w:rsidRPr="00E0346E" w:rsidTr="00EC2D43">
        <w:trPr>
          <w:trHeight w:val="1935"/>
        </w:trPr>
        <w:tc>
          <w:tcPr>
            <w:tcW w:w="4248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Was trifft am ehesten auf aktuelle Wohngegend zu?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1] sehr ländlich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2] eher ländlich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3] vorstädtisch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4] eher städtisch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5] sehr städtisch</w:t>
            </w:r>
          </w:p>
        </w:tc>
        <w:tc>
          <w:tcPr>
            <w:tcW w:w="4881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What describes your current neighbourhood most accurately?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very rural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2] rather rural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3] suburban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4] rather urban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5] very urban</w:t>
            </w:r>
          </w:p>
        </w:tc>
      </w:tr>
      <w:tr w:rsidR="000F05B8" w:rsidRPr="00E0346E" w:rsidTr="00EC2D43">
        <w:trPr>
          <w:trHeight w:val="244"/>
        </w:trPr>
        <w:tc>
          <w:tcPr>
            <w:tcW w:w="4248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1.6 Essenspräferenz</w:t>
            </w:r>
          </w:p>
        </w:tc>
        <w:tc>
          <w:tcPr>
            <w:tcW w:w="4881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1.6. Food Preference</w:t>
            </w:r>
          </w:p>
        </w:tc>
      </w:tr>
      <w:tr w:rsidR="000F05B8" w:rsidRPr="00E0346E" w:rsidTr="00EC2D43">
        <w:tc>
          <w:tcPr>
            <w:tcW w:w="4248" w:type="dxa"/>
          </w:tcPr>
          <w:p w:rsidR="000F05B8" w:rsidRPr="00E0346E" w:rsidRDefault="000F05B8" w:rsidP="00EC2D43">
            <w:pPr>
              <w:tabs>
                <w:tab w:val="left" w:pos="1089"/>
              </w:tabs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Ernährung</w:t>
            </w:r>
          </w:p>
          <w:p w:rsidR="000F05B8" w:rsidRPr="00E0346E" w:rsidRDefault="000F05B8" w:rsidP="00EC2D43">
            <w:pPr>
              <w:tabs>
                <w:tab w:val="left" w:pos="1089"/>
              </w:tabs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tabs>
                <w:tab w:val="left" w:pos="1089"/>
              </w:tabs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Wie oft essen Sie Fleisch?</w:t>
            </w:r>
          </w:p>
          <w:p w:rsidR="000F05B8" w:rsidRPr="00E0346E" w:rsidRDefault="000F05B8" w:rsidP="00EC2D43">
            <w:pPr>
              <w:tabs>
                <w:tab w:val="left" w:pos="1089"/>
              </w:tabs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tabs>
                <w:tab w:val="left" w:pos="1089"/>
              </w:tabs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1] mehrmals täglich</w:t>
            </w:r>
          </w:p>
          <w:p w:rsidR="000F05B8" w:rsidRPr="00E0346E" w:rsidRDefault="000F05B8" w:rsidP="00EC2D43">
            <w:pPr>
              <w:tabs>
                <w:tab w:val="left" w:pos="1089"/>
              </w:tabs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2] täglich</w:t>
            </w:r>
          </w:p>
          <w:p w:rsidR="000F05B8" w:rsidRPr="00E0346E" w:rsidRDefault="000F05B8" w:rsidP="00EC2D43">
            <w:pPr>
              <w:tabs>
                <w:tab w:val="left" w:pos="1089"/>
              </w:tabs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3] 4-6 mal pro Woche</w:t>
            </w:r>
          </w:p>
          <w:p w:rsidR="000F05B8" w:rsidRPr="00E0346E" w:rsidRDefault="000F05B8" w:rsidP="00EC2D43">
            <w:pPr>
              <w:tabs>
                <w:tab w:val="left" w:pos="1089"/>
              </w:tabs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4] 1-3 mal pro Woche</w:t>
            </w:r>
          </w:p>
          <w:p w:rsidR="000F05B8" w:rsidRPr="00E0346E" w:rsidRDefault="000F05B8" w:rsidP="00EC2D43">
            <w:pPr>
              <w:tabs>
                <w:tab w:val="left" w:pos="1089"/>
              </w:tabs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5] selten</w:t>
            </w:r>
          </w:p>
          <w:p w:rsidR="000F05B8" w:rsidRPr="00E0346E" w:rsidRDefault="000F05B8" w:rsidP="00EC2D43">
            <w:pPr>
              <w:tabs>
                <w:tab w:val="left" w:pos="1089"/>
              </w:tabs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6] gar nie</w:t>
            </w:r>
          </w:p>
        </w:tc>
        <w:tc>
          <w:tcPr>
            <w:tcW w:w="4881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Nutrition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How often do you eat meat?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several times a day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2] daily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3] 4-6 times a week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4] 1-3 times a week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5] rarely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6] never at all</w:t>
            </w:r>
          </w:p>
        </w:tc>
      </w:tr>
      <w:tr w:rsidR="000F05B8" w:rsidRPr="00E0346E" w:rsidTr="00EC2D43">
        <w:tc>
          <w:tcPr>
            <w:tcW w:w="4248" w:type="dxa"/>
          </w:tcPr>
          <w:p w:rsidR="000F05B8" w:rsidRPr="00E0346E" w:rsidRDefault="000F05B8" w:rsidP="00EC2D43">
            <w:pPr>
              <w:tabs>
                <w:tab w:val="left" w:pos="1089"/>
              </w:tabs>
              <w:rPr>
                <w:rFonts w:asciiTheme="majorHAnsi" w:hAnsiTheme="majorHAnsi" w:cstheme="majorHAnsi"/>
                <w:b/>
                <w:bCs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Essenspräferenz_Milch</w:t>
            </w:r>
          </w:p>
        </w:tc>
        <w:tc>
          <w:tcPr>
            <w:tcW w:w="4881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Food Preference Milk</w:t>
            </w:r>
          </w:p>
        </w:tc>
      </w:tr>
      <w:tr w:rsidR="000F05B8" w:rsidRPr="00E0346E" w:rsidTr="00EC2D43">
        <w:tc>
          <w:tcPr>
            <w:tcW w:w="4248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Ernährung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Wie oft essen Sie Milchprodukte?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1] mehrmals täglich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2] täglich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3] 4-6 mal pro Woche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4] 1-3 mal pro Woche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5] selten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6] gar nie</w:t>
            </w:r>
          </w:p>
        </w:tc>
        <w:tc>
          <w:tcPr>
            <w:tcW w:w="4881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Nutrition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How often do you eat dairy products?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several times a day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2] daily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3] 4-6 times a week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4] 1-3 times a week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5] rarely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6] never at all</w:t>
            </w:r>
          </w:p>
        </w:tc>
      </w:tr>
    </w:tbl>
    <w:p w:rsidR="000F05B8" w:rsidRPr="00E0346E" w:rsidRDefault="000F05B8" w:rsidP="000F05B8"/>
    <w:p w:rsidR="000F05B8" w:rsidRPr="00E0346E" w:rsidRDefault="000F05B8" w:rsidP="000F05B8"/>
    <w:p w:rsidR="000F05B8" w:rsidRPr="00E0346E" w:rsidRDefault="000F05B8" w:rsidP="000F05B8">
      <w:r w:rsidRPr="00E0346E">
        <w:br w:type="page"/>
      </w:r>
    </w:p>
    <w:tbl>
      <w:tblPr>
        <w:tblStyle w:val="TableGrid"/>
        <w:tblpPr w:leftFromText="141" w:rightFromText="141" w:vertAnchor="page" w:horzAnchor="margin" w:tblpY="2618"/>
        <w:tblW w:w="9129" w:type="dxa"/>
        <w:tblLook w:val="04A0" w:firstRow="1" w:lastRow="0" w:firstColumn="1" w:lastColumn="0" w:noHBand="0" w:noVBand="1"/>
      </w:tblPr>
      <w:tblGrid>
        <w:gridCol w:w="4248"/>
        <w:gridCol w:w="4881"/>
      </w:tblGrid>
      <w:tr w:rsidR="000F05B8" w:rsidRPr="00E0346E" w:rsidTr="00EC2D43">
        <w:tc>
          <w:tcPr>
            <w:tcW w:w="4248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1.7 Politische Orientierung</w:t>
            </w:r>
          </w:p>
        </w:tc>
        <w:tc>
          <w:tcPr>
            <w:tcW w:w="4881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1.7 Political Orientation</w:t>
            </w:r>
          </w:p>
        </w:tc>
      </w:tr>
      <w:tr w:rsidR="000F05B8" w:rsidRPr="00E0346E" w:rsidTr="00EC2D43">
        <w:trPr>
          <w:trHeight w:val="3112"/>
        </w:trPr>
        <w:tc>
          <w:tcPr>
            <w:tcW w:w="4248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Wo ordnen Sie sich auf einer politischen links-rechts Skala ein?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Bitte klicken Sie in den Balken, um Ihre Antwort abzugeben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(interactive slider scale: 0 (Links) – 50 (Mitte) – 100 (Rechts)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</w:tc>
        <w:tc>
          <w:tcPr>
            <w:tcW w:w="4881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Where do you position yourself on a political left-right scale?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Please click in the bar to give your answer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(interactive slider scale: 0 (Left) – 50 (Neutral) – 100 (Right)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</w:tc>
      </w:tr>
      <w:tr w:rsidR="000F05B8" w:rsidRPr="00E0346E" w:rsidTr="00EC2D43">
        <w:tc>
          <w:tcPr>
            <w:tcW w:w="4248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2. Schweizerischen Lebensmittelkonsum</w:t>
            </w:r>
          </w:p>
        </w:tc>
        <w:tc>
          <w:tcPr>
            <w:tcW w:w="4881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2. Swiss Food Consumption</w:t>
            </w:r>
          </w:p>
        </w:tc>
      </w:tr>
      <w:tr w:rsidR="000F05B8" w:rsidRPr="00E0346E" w:rsidTr="00EC2D43">
        <w:trPr>
          <w:trHeight w:val="4160"/>
        </w:trPr>
        <w:tc>
          <w:tcPr>
            <w:tcW w:w="4248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Zu Beginn möchten wir von Ihnen erfahren, wie Sie den schweizerischen Lebensmittelkonsum aus nachhaltiger Sicht bewerten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Bitte wählen Sie eine der folgenden Aussagen aus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1] Unser Konsum ist bereits nachhaltig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2] Unser Konsum ist fast nachhaltig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3] Unser Konsum ist eher nicht nachhaltig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4] Unser Konsum ist gar nicht nachhaltig.</w:t>
            </w:r>
          </w:p>
        </w:tc>
        <w:tc>
          <w:tcPr>
            <w:tcW w:w="4881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To begin with, we would like to find out how you rate Swiss food consumption in terms of sustainability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Please select one of the following statements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Our consumption is already sustainable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2] Our consumption is almost sustainable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3] Our consumption is rather unsustainable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4] Our consumption is not sustainable at all.</w:t>
            </w:r>
          </w:p>
        </w:tc>
      </w:tr>
      <w:tr w:rsidR="000F05B8" w:rsidRPr="00E0346E" w:rsidTr="00EC2D43">
        <w:tc>
          <w:tcPr>
            <w:tcW w:w="4248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  <w:lang w:val="de-CH"/>
              </w:rPr>
            </w:pPr>
            <w:r w:rsidRPr="00E0346E">
              <w:rPr>
                <w:rFonts w:asciiTheme="majorHAnsi" w:hAnsiTheme="majorHAnsi" w:cstheme="majorHAnsi"/>
                <w:b/>
                <w:bCs/>
                <w:lang w:val="de-CH"/>
              </w:rPr>
              <w:t>3. Ernährungsbezogenes Umweltwissen in Anlehnung an (Hartmann et al., 2021)</w:t>
            </w:r>
          </w:p>
        </w:tc>
        <w:tc>
          <w:tcPr>
            <w:tcW w:w="4881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3. Nutrition-Related Environmental Knowledge Based on (Hartmann et al., 2021)</w:t>
            </w:r>
          </w:p>
        </w:tc>
      </w:tr>
      <w:tr w:rsidR="000F05B8" w:rsidRPr="00E0346E" w:rsidTr="00EC2D43">
        <w:tc>
          <w:tcPr>
            <w:tcW w:w="4248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Die grösste Umweltbelastung im Lebensmittelbereich entsteht bei …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Bitte wählen sie eine zutreffende Antwort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  <w:lang w:val="de-CH"/>
              </w:rPr>
            </w:pPr>
            <w:r w:rsidRPr="00E0346E">
              <w:rPr>
                <w:rFonts w:asciiTheme="majorHAnsi" w:hAnsiTheme="majorHAnsi" w:cstheme="majorHAnsi"/>
                <w:i/>
                <w:iCs/>
                <w:lang w:val="de-CH"/>
              </w:rPr>
              <w:t>Q1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1] der Produktion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2] der Lagerung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3] der Verpackung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4] dem Transport (Schiff &amp; LKW)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5] Weiss nicht</w:t>
            </w:r>
          </w:p>
        </w:tc>
        <w:tc>
          <w:tcPr>
            <w:tcW w:w="4881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The greatest environmental impact in the food sector is caused by ..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Please select an appropriate answer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</w:rPr>
            </w:pPr>
            <w:r w:rsidRPr="00E0346E">
              <w:rPr>
                <w:rFonts w:asciiTheme="majorHAnsi" w:hAnsiTheme="majorHAnsi" w:cstheme="majorHAnsi"/>
                <w:i/>
                <w:iCs/>
              </w:rPr>
              <w:t>Q1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production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2] storage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3] packaging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4] transport (ship &amp; lorry)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5] do not know</w:t>
            </w:r>
          </w:p>
        </w:tc>
      </w:tr>
    </w:tbl>
    <w:p w:rsidR="000F05B8" w:rsidRPr="00E0346E" w:rsidRDefault="000F05B8" w:rsidP="000F05B8"/>
    <w:tbl>
      <w:tblPr>
        <w:tblStyle w:val="TableGrid"/>
        <w:tblpPr w:leftFromText="141" w:rightFromText="141" w:vertAnchor="page" w:horzAnchor="margin" w:tblpY="2618"/>
        <w:tblW w:w="9129" w:type="dxa"/>
        <w:tblLook w:val="04A0" w:firstRow="1" w:lastRow="0" w:firstColumn="1" w:lastColumn="0" w:noHBand="0" w:noVBand="1"/>
      </w:tblPr>
      <w:tblGrid>
        <w:gridCol w:w="4248"/>
        <w:gridCol w:w="4881"/>
      </w:tblGrid>
      <w:tr w:rsidR="000F05B8" w:rsidRPr="00E0346E" w:rsidTr="00EC2D43">
        <w:tc>
          <w:tcPr>
            <w:tcW w:w="4248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Die Produktion von Fleisch und Milchprodukten führen zu mehr CO2 Emissionen pro kg als die Produktion von Gemüse?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Bitte wählen Sie eine zutreffende Antwort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  <w:lang w:val="de-CH"/>
              </w:rPr>
            </w:pPr>
            <w:r w:rsidRPr="00E0346E">
              <w:rPr>
                <w:rFonts w:asciiTheme="majorHAnsi" w:hAnsiTheme="majorHAnsi" w:cstheme="majorHAnsi"/>
                <w:i/>
                <w:iCs/>
                <w:lang w:val="de-CH"/>
              </w:rPr>
              <w:t>Q2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1] Richtig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2] Falsch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3] Weiss nicht</w:t>
            </w:r>
          </w:p>
        </w:tc>
        <w:tc>
          <w:tcPr>
            <w:tcW w:w="4881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The production of meat and dairy products leads to more CO2 emissions per kg than the production of vegetables?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Please select an appropriate answer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</w:rPr>
            </w:pPr>
            <w:r w:rsidRPr="00E0346E">
              <w:rPr>
                <w:rFonts w:asciiTheme="majorHAnsi" w:hAnsiTheme="majorHAnsi" w:cstheme="majorHAnsi"/>
                <w:i/>
                <w:iCs/>
              </w:rPr>
              <w:t>Q2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correct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2] incorrect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3] do not know</w:t>
            </w:r>
          </w:p>
        </w:tc>
      </w:tr>
      <w:tr w:rsidR="000F05B8" w:rsidRPr="00E0346E" w:rsidTr="00EC2D43">
        <w:tc>
          <w:tcPr>
            <w:tcW w:w="4248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Die Produktion von 1 kg Rindfleisch verursacht mehr Treibhausgase als die Produktion von 1 kg Weizen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Bitte wählen Sie eine zutreffende Antwort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  <w:lang w:val="de-CH"/>
              </w:rPr>
            </w:pPr>
            <w:r w:rsidRPr="00E0346E">
              <w:rPr>
                <w:rFonts w:asciiTheme="majorHAnsi" w:hAnsiTheme="majorHAnsi" w:cstheme="majorHAnsi"/>
                <w:i/>
                <w:iCs/>
                <w:lang w:val="de-CH"/>
              </w:rPr>
              <w:t>Q3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1] Richtig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2] Falsch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3] Weiss nicht</w:t>
            </w:r>
          </w:p>
        </w:tc>
        <w:tc>
          <w:tcPr>
            <w:tcW w:w="4881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The production of 1 kg of beef causes more greenhouse gases than the production of 1 kg of wheat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Please choose an appropriate answer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</w:rPr>
            </w:pPr>
            <w:r w:rsidRPr="00E0346E">
              <w:rPr>
                <w:rFonts w:asciiTheme="majorHAnsi" w:hAnsiTheme="majorHAnsi" w:cstheme="majorHAnsi"/>
                <w:i/>
                <w:iCs/>
              </w:rPr>
              <w:t>Q3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correct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2] incorrect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3] do not know</w:t>
            </w:r>
          </w:p>
        </w:tc>
      </w:tr>
      <w:tr w:rsidR="000F05B8" w:rsidRPr="00E0346E" w:rsidTr="00EC2D43">
        <w:tc>
          <w:tcPr>
            <w:tcW w:w="4248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Die negativen Effekte des Lebensmittelkonsums auf die Umwelt können durch die Umstellung auf eine vegetarische Ernährung (kein Konsum von Fleisch) reduziert werden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Bitte wählen Sie eine zutreffende Antwort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  <w:lang w:val="de-CH"/>
              </w:rPr>
            </w:pPr>
            <w:r w:rsidRPr="00E0346E">
              <w:rPr>
                <w:rFonts w:asciiTheme="majorHAnsi" w:hAnsiTheme="majorHAnsi" w:cstheme="majorHAnsi"/>
                <w:i/>
                <w:iCs/>
                <w:lang w:val="de-CH"/>
              </w:rPr>
              <w:t>Q4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1] Richtig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2] Falsch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3] Weiss nicht</w:t>
            </w:r>
          </w:p>
        </w:tc>
        <w:tc>
          <w:tcPr>
            <w:tcW w:w="4881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The negative impacts of food consumption on the environment can be reduced by switching to a vegetarian diet (no meat consumption)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Please select an appropriate answer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</w:rPr>
            </w:pPr>
            <w:r w:rsidRPr="00E0346E">
              <w:rPr>
                <w:rFonts w:asciiTheme="majorHAnsi" w:hAnsiTheme="majorHAnsi" w:cstheme="majorHAnsi"/>
                <w:i/>
                <w:iCs/>
              </w:rPr>
              <w:t>Q4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correct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2] incorrect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3] do not know</w:t>
            </w:r>
          </w:p>
        </w:tc>
      </w:tr>
      <w:tr w:rsidR="000F05B8" w:rsidRPr="00E0346E" w:rsidTr="00EC2D43">
        <w:tc>
          <w:tcPr>
            <w:tcW w:w="4248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Welche der folgenden Lebensmittel ist mit der tiefsten Klimabelastung (pro 100g) verbunden?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Bitte wählen Sie eine zutreffende Antwort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  <w:lang w:val="de-CH"/>
              </w:rPr>
            </w:pPr>
            <w:r w:rsidRPr="00E0346E">
              <w:rPr>
                <w:rFonts w:asciiTheme="majorHAnsi" w:hAnsiTheme="majorHAnsi" w:cstheme="majorHAnsi"/>
                <w:i/>
                <w:iCs/>
                <w:lang w:val="de-CH"/>
              </w:rPr>
              <w:t>Q5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1] Kartoffel-Chips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2] Brötchen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3] Salami-Stick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4] Weiss nicht</w:t>
            </w:r>
          </w:p>
        </w:tc>
        <w:tc>
          <w:tcPr>
            <w:tcW w:w="4881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Which of the following foods is associated with the lowest climate impact (per 100g)?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Please select an appropriate answer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</w:rPr>
            </w:pPr>
            <w:r w:rsidRPr="00E0346E">
              <w:rPr>
                <w:rFonts w:asciiTheme="majorHAnsi" w:hAnsiTheme="majorHAnsi" w:cstheme="majorHAnsi"/>
                <w:i/>
                <w:iCs/>
              </w:rPr>
              <w:t>Q5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potato crisps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2] bread roll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3] salami stick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4] do not know</w:t>
            </w:r>
          </w:p>
        </w:tc>
      </w:tr>
      <w:tr w:rsidR="000F05B8" w:rsidRPr="00E0346E" w:rsidTr="00EC2D43">
        <w:tc>
          <w:tcPr>
            <w:tcW w:w="4248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  <w:lang w:val="de-CH"/>
              </w:rPr>
            </w:pPr>
            <w:r w:rsidRPr="00E0346E">
              <w:rPr>
                <w:rFonts w:asciiTheme="majorHAnsi" w:hAnsiTheme="majorHAnsi" w:cstheme="majorHAnsi"/>
                <w:b/>
                <w:bCs/>
                <w:lang w:val="de-CH"/>
              </w:rPr>
              <w:t>3.2 Ernährungsbezogenes Umweltwissen in Anlehnung an (Hartmann et al., 2021)</w:t>
            </w:r>
          </w:p>
        </w:tc>
        <w:tc>
          <w:tcPr>
            <w:tcW w:w="4881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3.2 Nutrition-Related Environmental Knowledge Based on (Hartmann et al., 2021)</w:t>
            </w:r>
          </w:p>
        </w:tc>
      </w:tr>
      <w:tr w:rsidR="000F05B8" w:rsidRPr="00E0346E" w:rsidTr="00EC2D43">
        <w:tc>
          <w:tcPr>
            <w:tcW w:w="4248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Welche der folgenden Lebensmittel ist mit der tiefsten Klimabelastung (pro 100g) verbunden?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Bitte wählen Sie eine zutreffende Antwort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  <w:lang w:val="de-CH"/>
              </w:rPr>
            </w:pPr>
            <w:r w:rsidRPr="00E0346E">
              <w:rPr>
                <w:rFonts w:asciiTheme="majorHAnsi" w:hAnsiTheme="majorHAnsi" w:cstheme="majorHAnsi"/>
                <w:i/>
                <w:iCs/>
                <w:lang w:val="de-CH"/>
              </w:rPr>
              <w:t>Q6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1] Milchschokolade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2] Weisse Schokolade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3] Dunkle Schokolade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4] Weiss nicht</w:t>
            </w:r>
          </w:p>
        </w:tc>
        <w:tc>
          <w:tcPr>
            <w:tcW w:w="4881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Which of the following foods is associated with the lowest climate impact (per 100g)?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Please select an appropriate answer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</w:rPr>
            </w:pPr>
            <w:r w:rsidRPr="00E0346E">
              <w:rPr>
                <w:rFonts w:asciiTheme="majorHAnsi" w:hAnsiTheme="majorHAnsi" w:cstheme="majorHAnsi"/>
                <w:i/>
                <w:iCs/>
              </w:rPr>
              <w:t>Q6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milk chocolate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2] white chocolate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3] dark chocolate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4] do not know</w:t>
            </w:r>
          </w:p>
        </w:tc>
      </w:tr>
      <w:tr w:rsidR="000F05B8" w:rsidRPr="00E0346E" w:rsidTr="00EC2D43">
        <w:tc>
          <w:tcPr>
            <w:tcW w:w="4248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Welche der folgenden Mahlzeiten ist die klimafreundlichste?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Bitte wählen Sie eine zutreffende Antwort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  <w:lang w:val="de-CH"/>
              </w:rPr>
            </w:pPr>
            <w:r w:rsidRPr="00E0346E">
              <w:rPr>
                <w:rFonts w:asciiTheme="majorHAnsi" w:hAnsiTheme="majorHAnsi" w:cstheme="majorHAnsi"/>
                <w:i/>
                <w:iCs/>
                <w:lang w:val="de-CH"/>
              </w:rPr>
              <w:t>Q7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1] Pasta mit Rindfleischbolognese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2] Pasta mit Gemüse-Tomatensauce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3] Weiss nicht</w:t>
            </w:r>
          </w:p>
        </w:tc>
        <w:tc>
          <w:tcPr>
            <w:tcW w:w="4881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Which of the following meals is the most climate-friendly?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Please select an appropriate answer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</w:rPr>
            </w:pPr>
            <w:r w:rsidRPr="00E0346E">
              <w:rPr>
                <w:rFonts w:asciiTheme="majorHAnsi" w:hAnsiTheme="majorHAnsi" w:cstheme="majorHAnsi"/>
                <w:i/>
                <w:iCs/>
              </w:rPr>
              <w:t>Q7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pasta with beef bolognese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2] pasta with vegetable-tomato sauce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3] do not know</w:t>
            </w:r>
          </w:p>
        </w:tc>
      </w:tr>
      <w:tr w:rsidR="000F05B8" w:rsidRPr="00E0346E" w:rsidTr="00EC2D43">
        <w:tc>
          <w:tcPr>
            <w:tcW w:w="4248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Welche der folgenden Mahlzeiten ist die klimafreundlichste?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Bitte wählen Sie eine zutreffende Antwort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  <w:lang w:val="it-CH"/>
              </w:rPr>
            </w:pPr>
            <w:r w:rsidRPr="00E0346E">
              <w:rPr>
                <w:rFonts w:asciiTheme="majorHAnsi" w:hAnsiTheme="majorHAnsi" w:cstheme="majorHAnsi"/>
                <w:i/>
                <w:iCs/>
                <w:lang w:val="it-CH"/>
              </w:rPr>
              <w:t>Q8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it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it-CH"/>
              </w:rPr>
            </w:pPr>
            <w:r w:rsidRPr="00E0346E">
              <w:rPr>
                <w:rFonts w:asciiTheme="majorHAnsi" w:hAnsiTheme="majorHAnsi" w:cstheme="majorHAnsi"/>
                <w:lang w:val="it-CH"/>
              </w:rPr>
              <w:t>[1] Bio-Rindsburger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it-CH"/>
              </w:rPr>
            </w:pPr>
            <w:r w:rsidRPr="00E0346E">
              <w:rPr>
                <w:rFonts w:asciiTheme="majorHAnsi" w:hAnsiTheme="majorHAnsi" w:cstheme="majorHAnsi"/>
                <w:lang w:val="it-CH"/>
              </w:rPr>
              <w:t>[2] Bio-Lachsburger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it-CH"/>
              </w:rPr>
            </w:pPr>
            <w:r w:rsidRPr="00E0346E">
              <w:rPr>
                <w:rFonts w:asciiTheme="majorHAnsi" w:hAnsiTheme="majorHAnsi" w:cstheme="majorHAnsi"/>
                <w:lang w:val="it-CH"/>
              </w:rPr>
              <w:t>[3] Quinoaburger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4] Weiss nicht</w:t>
            </w:r>
          </w:p>
        </w:tc>
        <w:tc>
          <w:tcPr>
            <w:tcW w:w="4881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Which of the following meals is the most climate-friendly?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Please select an appropriate answer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</w:rPr>
            </w:pPr>
            <w:r w:rsidRPr="00E0346E">
              <w:rPr>
                <w:rFonts w:asciiTheme="majorHAnsi" w:hAnsiTheme="majorHAnsi" w:cstheme="majorHAnsi"/>
                <w:i/>
                <w:iCs/>
              </w:rPr>
              <w:t>Q8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organic beef burger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2] organic salmon burger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3] quinoa burger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4] do not know</w:t>
            </w:r>
          </w:p>
        </w:tc>
      </w:tr>
      <w:tr w:rsidR="000F05B8" w:rsidRPr="00E0346E" w:rsidTr="00EC2D43">
        <w:tc>
          <w:tcPr>
            <w:tcW w:w="4248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Welche der folgenden Mahlzeiten ist die klimafreundlichste?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Bitte wählen Sie eine zutreffende Antwort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  <w:lang w:val="de-CH"/>
              </w:rPr>
            </w:pPr>
            <w:r w:rsidRPr="00E0346E">
              <w:rPr>
                <w:rFonts w:asciiTheme="majorHAnsi" w:hAnsiTheme="majorHAnsi" w:cstheme="majorHAnsi"/>
                <w:i/>
                <w:iCs/>
                <w:lang w:val="de-CH"/>
              </w:rPr>
              <w:t>Q9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1] Döner mit Fleisch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2] Döner mit Falafel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3] Weiss nicht</w:t>
            </w:r>
          </w:p>
        </w:tc>
        <w:tc>
          <w:tcPr>
            <w:tcW w:w="4881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Which of the following meals is the most climate-friendly?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Please select an appropriate answer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</w:rPr>
            </w:pPr>
            <w:r w:rsidRPr="00E0346E">
              <w:rPr>
                <w:rFonts w:asciiTheme="majorHAnsi" w:hAnsiTheme="majorHAnsi" w:cstheme="majorHAnsi"/>
                <w:i/>
                <w:iCs/>
              </w:rPr>
              <w:t>Q9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kebab with meat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2] kebab with falafel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3] do not know</w:t>
            </w:r>
          </w:p>
        </w:tc>
      </w:tr>
    </w:tbl>
    <w:p w:rsidR="000F05B8" w:rsidRPr="00E0346E" w:rsidRDefault="000F05B8" w:rsidP="000F05B8">
      <w:r w:rsidRPr="00E0346E">
        <w:br w:type="page"/>
      </w:r>
    </w:p>
    <w:tbl>
      <w:tblPr>
        <w:tblStyle w:val="TableGrid"/>
        <w:tblpPr w:leftFromText="141" w:rightFromText="141" w:vertAnchor="page" w:horzAnchor="margin" w:tblpY="2618"/>
        <w:tblW w:w="9129" w:type="dxa"/>
        <w:tblLook w:val="04A0" w:firstRow="1" w:lastRow="0" w:firstColumn="1" w:lastColumn="0" w:noHBand="0" w:noVBand="1"/>
      </w:tblPr>
      <w:tblGrid>
        <w:gridCol w:w="4673"/>
        <w:gridCol w:w="4456"/>
      </w:tblGrid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Welche der folgenden Mahlzeiten ist die klimafreundlichste?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Bitte wählen Sie eine zutreffende Antwort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  <w:lang w:val="de-CH"/>
              </w:rPr>
            </w:pPr>
            <w:r w:rsidRPr="00E0346E">
              <w:rPr>
                <w:rFonts w:asciiTheme="majorHAnsi" w:hAnsiTheme="majorHAnsi" w:cstheme="majorHAnsi"/>
                <w:i/>
                <w:iCs/>
                <w:lang w:val="de-CH"/>
              </w:rPr>
              <w:t>Q10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1] Rindsragout, Kartoffelstock und Bohnen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2] Geflügelragout, Kartoffelstock und Bohnen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3] Pilzragout, Kartoffelstock und Bohnen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4] Weiss nicht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Which of the following meals is the most climate-friendly?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Please select an appropriate answer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</w:rPr>
            </w:pPr>
            <w:r w:rsidRPr="00E0346E">
              <w:rPr>
                <w:rFonts w:asciiTheme="majorHAnsi" w:hAnsiTheme="majorHAnsi" w:cstheme="majorHAnsi"/>
                <w:i/>
                <w:iCs/>
              </w:rPr>
              <w:t>Q10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beef stew, mashed potatoes and beans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2] poultry stew, mashed potatoes and beans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3] mushroom ragout, mashed potatoes and beans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4] do not know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  <w:lang w:val="de-CH"/>
              </w:rPr>
            </w:pPr>
            <w:r w:rsidRPr="00E0346E">
              <w:rPr>
                <w:rFonts w:asciiTheme="majorHAnsi" w:hAnsiTheme="majorHAnsi" w:cstheme="majorHAnsi"/>
                <w:b/>
                <w:bCs/>
                <w:lang w:val="de-CH"/>
              </w:rPr>
              <w:t>3.3 Ernährungsbezogenes Umweltwissen in Anlehnung an (Hartmann et al., 2021)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3.3 Nutrition-Related Environmental Knowledge Based on (Hartmann et al., 2021)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Welches Produkt ist das umweltfreundlichste?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Bitte wählen Sie eine zutreffende Antwort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  <w:lang w:val="de-CH"/>
              </w:rPr>
            </w:pPr>
            <w:r w:rsidRPr="00E0346E">
              <w:rPr>
                <w:rFonts w:asciiTheme="majorHAnsi" w:hAnsiTheme="majorHAnsi" w:cstheme="majorHAnsi"/>
                <w:i/>
                <w:iCs/>
                <w:lang w:val="de-CH"/>
              </w:rPr>
              <w:t>Q11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1] 100 g Spargeln aus Übersee (Flugtransport)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2] 100 g Schweizer Poulet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3] 100 g Schweizer Rindfleisch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4] 100 g Tofu aus Übersee (Schiffstransport)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5] 100 g Schweizer Schweinefleisch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6] Weiss nicht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Which product is the most environmentally friendly?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Please select an appropriate answer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</w:rPr>
            </w:pPr>
            <w:r w:rsidRPr="00E0346E">
              <w:rPr>
                <w:rFonts w:asciiTheme="majorHAnsi" w:hAnsiTheme="majorHAnsi" w:cstheme="majorHAnsi"/>
                <w:i/>
                <w:iCs/>
              </w:rPr>
              <w:t>Q11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100 g asparagus from overseas (air transport)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2] 100 g Swiss chicken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3] 100 g Swiss beef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4] 100 g of tofu from overseas (sea transport)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5] 100 g Swiss pork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6] do not know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Sie möchten ein möglichst umweltfreundliches Abendessen zubereiten. Welche Zutat wählen Sie für die Hauptspeise?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Bitte wählen Sie eine zutreffende Antwort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  <w:lang w:val="de-CH"/>
              </w:rPr>
            </w:pPr>
            <w:r w:rsidRPr="00E0346E">
              <w:rPr>
                <w:rFonts w:asciiTheme="majorHAnsi" w:hAnsiTheme="majorHAnsi" w:cstheme="majorHAnsi"/>
                <w:i/>
                <w:iCs/>
                <w:lang w:val="de-CH"/>
              </w:rPr>
              <w:t>Q12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1] Tofu aus Übersee (Schiffstransport)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2] Schweizer Rinds-Hackbraten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3] Weiss nicht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You want to prepare a dinner that is as environmentally friendly as possible. Which ingredient do you choose for the main course?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Please select an appropriate answer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</w:rPr>
            </w:pPr>
            <w:r w:rsidRPr="00E0346E">
              <w:rPr>
                <w:rFonts w:asciiTheme="majorHAnsi" w:hAnsiTheme="majorHAnsi" w:cstheme="majorHAnsi"/>
                <w:i/>
                <w:iCs/>
              </w:rPr>
              <w:t>Q12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tofu from overseas (transported by ship)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2] Swiss beef meatloaf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3] do not know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Sie möchten ein möglichst umweltfreundliches Abendessen zubereiten. Welche Beilage wählen Sie?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Bitte wählen Sie eine zutreffende Antwort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  <w:lang w:val="de-CH"/>
              </w:rPr>
            </w:pPr>
            <w:r w:rsidRPr="00E0346E">
              <w:rPr>
                <w:rFonts w:asciiTheme="majorHAnsi" w:hAnsiTheme="majorHAnsi" w:cstheme="majorHAnsi"/>
                <w:i/>
                <w:iCs/>
                <w:lang w:val="de-CH"/>
              </w:rPr>
              <w:t>Q13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1] Spargel (Flugimport)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2] Bohnen (Schiffimport)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3] Weiss nicht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You want to prepare a dinner that is as environmentally friendly as possible. Which side dish do you choose?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Please select an appropriate answer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</w:rPr>
            </w:pPr>
            <w:r w:rsidRPr="00E0346E">
              <w:rPr>
                <w:rFonts w:asciiTheme="majorHAnsi" w:hAnsiTheme="majorHAnsi" w:cstheme="majorHAnsi"/>
                <w:i/>
                <w:iCs/>
              </w:rPr>
              <w:t>Q13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asparagus (imported by air)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2] beans (imported by ship)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3] do not know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Welches Getränk ist umweltfreundlicher?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Bitte wählen sie eine zutreffende Antwort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  <w:lang w:val="de-CH"/>
              </w:rPr>
            </w:pPr>
            <w:r w:rsidRPr="00E0346E">
              <w:rPr>
                <w:rFonts w:asciiTheme="majorHAnsi" w:hAnsiTheme="majorHAnsi" w:cstheme="majorHAnsi"/>
                <w:i/>
                <w:iCs/>
                <w:lang w:val="de-CH"/>
              </w:rPr>
              <w:t>Q14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1] Kaffee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2] Schwarztee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3] Weiss nicht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tabs>
                <w:tab w:val="left" w:pos="1198"/>
              </w:tabs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Which beverage is more environmentally friendly?</w:t>
            </w:r>
          </w:p>
          <w:p w:rsidR="000F05B8" w:rsidRPr="00E0346E" w:rsidRDefault="000F05B8" w:rsidP="00EC2D43">
            <w:pPr>
              <w:tabs>
                <w:tab w:val="left" w:pos="1198"/>
              </w:tabs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tabs>
                <w:tab w:val="left" w:pos="1198"/>
              </w:tabs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Please select an appropriate answer.</w:t>
            </w:r>
          </w:p>
          <w:p w:rsidR="000F05B8" w:rsidRPr="00E0346E" w:rsidRDefault="000F05B8" w:rsidP="00EC2D43">
            <w:pPr>
              <w:tabs>
                <w:tab w:val="left" w:pos="1198"/>
              </w:tabs>
              <w:rPr>
                <w:rFonts w:asciiTheme="majorHAnsi" w:hAnsiTheme="majorHAnsi" w:cstheme="majorHAnsi"/>
                <w:i/>
                <w:iCs/>
              </w:rPr>
            </w:pPr>
            <w:r w:rsidRPr="00E0346E">
              <w:rPr>
                <w:rFonts w:asciiTheme="majorHAnsi" w:hAnsiTheme="majorHAnsi" w:cstheme="majorHAnsi"/>
                <w:i/>
                <w:iCs/>
              </w:rPr>
              <w:t>Q14</w:t>
            </w:r>
          </w:p>
          <w:p w:rsidR="000F05B8" w:rsidRPr="00E0346E" w:rsidRDefault="000F05B8" w:rsidP="00EC2D43">
            <w:pPr>
              <w:tabs>
                <w:tab w:val="left" w:pos="1198"/>
              </w:tabs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tabs>
                <w:tab w:val="left" w:pos="1198"/>
              </w:tabs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coffee</w:t>
            </w:r>
          </w:p>
          <w:p w:rsidR="000F05B8" w:rsidRPr="00E0346E" w:rsidRDefault="000F05B8" w:rsidP="00EC2D43">
            <w:pPr>
              <w:tabs>
                <w:tab w:val="left" w:pos="1198"/>
              </w:tabs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2] black tea</w:t>
            </w:r>
          </w:p>
          <w:p w:rsidR="000F05B8" w:rsidRPr="00E0346E" w:rsidRDefault="000F05B8" w:rsidP="00EC2D43">
            <w:pPr>
              <w:tabs>
                <w:tab w:val="left" w:pos="1198"/>
              </w:tabs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3] do not know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Welches Getränk ist umweltfreundlicher?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Bitte wählen Sie eine zutreffende Antwort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  <w:lang w:val="de-CH"/>
              </w:rPr>
            </w:pPr>
            <w:r w:rsidRPr="00E0346E">
              <w:rPr>
                <w:rFonts w:asciiTheme="majorHAnsi" w:hAnsiTheme="majorHAnsi" w:cstheme="majorHAnsi"/>
                <w:i/>
                <w:iCs/>
                <w:lang w:val="de-CH"/>
              </w:rPr>
              <w:t>Q15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1] Mineralwasser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2] Leitungswasser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3] Weiss nicht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Which beverage is more environmentally friendly?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Please select an appropriate answer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i/>
                <w:iCs/>
              </w:rPr>
            </w:pPr>
            <w:r w:rsidRPr="00E0346E">
              <w:rPr>
                <w:rFonts w:asciiTheme="majorHAnsi" w:hAnsiTheme="majorHAnsi" w:cstheme="majorHAnsi"/>
                <w:i/>
                <w:iCs/>
              </w:rPr>
              <w:t>Q15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mineral water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2] tap water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3] do not know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 xml:space="preserve">Welche der folgenden Früchte können den ganzen Sommer (Juni bis August) in der Schweiz im Freiland geerntet werden? </w:t>
            </w:r>
            <w:r w:rsidRPr="00E0346E">
              <w:rPr>
                <w:rFonts w:asciiTheme="majorHAnsi" w:hAnsiTheme="majorHAnsi" w:cstheme="majorHAnsi"/>
              </w:rPr>
              <w:t>(Mehrere Antworten möglich)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Bitte wählen Sie alle zutreffenden Antworten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Which of the following fruits can be harvested outdoors in Switzerland throughout the summer (June to August)? (Multiple answers possible)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Please select all applicable answers.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Erdbeeren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0] not quoted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quoted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Strawberries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0] not quoted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quoted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Kirschen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0] not quoted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quoted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Cherries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0] not quoted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quoted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Birnen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0] not quoted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quoted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Pears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0] not quoted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quoted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Kiwi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0] not quoted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quoted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Kiwi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0] not quoted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quoted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Bananen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0] not quoted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quoted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Bananas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0] not quoted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quoted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Weiss nicht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0] not quoted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quoted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Do not know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0] not quoted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quoted</w:t>
            </w:r>
          </w:p>
        </w:tc>
      </w:tr>
    </w:tbl>
    <w:p w:rsidR="000F05B8" w:rsidRPr="00E0346E" w:rsidRDefault="000F05B8" w:rsidP="000F05B8">
      <w:r w:rsidRPr="00E0346E">
        <w:br w:type="page"/>
      </w:r>
    </w:p>
    <w:tbl>
      <w:tblPr>
        <w:tblStyle w:val="TableGrid"/>
        <w:tblpPr w:leftFromText="141" w:rightFromText="141" w:vertAnchor="page" w:horzAnchor="margin" w:tblpY="2618"/>
        <w:tblW w:w="9129" w:type="dxa"/>
        <w:tblLook w:val="04A0" w:firstRow="1" w:lastRow="0" w:firstColumn="1" w:lastColumn="0" w:noHBand="0" w:noVBand="1"/>
      </w:tblPr>
      <w:tblGrid>
        <w:gridCol w:w="4673"/>
        <w:gridCol w:w="4456"/>
      </w:tblGrid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4a. Info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4a. Info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  <w:lang w:val="de-CH"/>
              </w:rPr>
            </w:pPr>
            <w:r w:rsidRPr="00E0346E">
              <w:rPr>
                <w:rFonts w:asciiTheme="majorHAnsi" w:hAnsiTheme="majorHAnsi" w:cstheme="majorHAnsi"/>
                <w:b/>
                <w:bCs/>
                <w:lang w:val="de-CH"/>
              </w:rPr>
              <w:t>4.b Alle_ Messung der Akzeptanz in Anlehnung an (Hagmann et al., 2018)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4.b All_ Measurement of acceptance based on (Hagmann et al., 2018)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Geben Sie für die folgenden Strategien an, wie sehr Sie diese unterstützen von 1 (« Finde ich überhaupt nicht gut») bis 7 («Finde ich sehr gut»)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1] finde ich überhaupt nicht gut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2]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3]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4] neutral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5]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6]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7] finde ich sehr gut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For the following strategies, please indicate how much you support them from 1 (‘I do not support at all’) to 7 (‘I support very much’)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I do not support at all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2]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3]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4] neutral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5]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6]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7] I support very much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Informationskampagnen, die über die negativen Umweltauswirkungen von Milchprodukten informieren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Information campaigns that provide information on the negative environmental impact of dairy products.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Stärkeres Gewicht auf fleischlose Rezepte in der Kochschule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Greater emphasis on meat-free recipes at culinary school.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Im Supermarkt werden saisonale Gemüse mit einem Label markiert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Seasonal vegetables are labelled in the supermarket.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Am Verkaufspunkt muss zu allen Lebensmitteln Information zu ihrem Umwelteinfluss (z.B. mit einem Label) gegeben werden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Information on the environmental impact of all foods (e.g. with a label) must be provided at the point of sale.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Im Laden werden Regale mit pflanzlichen Milchalternativen klar markiert (z.B. mit einem grossen grünen Schild)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In the shop, shelves with plant-based milk alternatives are clearly labelled (e.g. with a large green sign).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In Kantinen muss das erstgenannte Menu immer fleischlos sein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In canteens, the initially listed menu must always be meat-free.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In Kantinen muss mindestens ein Menu saisonale Gemüse beinhalten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In canteens, at least one menu must contain seasonal vegetables.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In Kantinen werden kleinere Portionen ausgegeben mit der Möglichkeit eines Nachschlags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In canteens, smaller portions are served with the option of a second helping.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Steuer auf Milchprodukte, um den Absatz zu reduzieren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Tax on dairy products to reduce sales.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Steuer auf Fleischprodukte, um den Absatz zu reduzieren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Tax on meat products to reduce sales.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Steuer auf nicht saisonale Gemüse (z.B. Zucchini, Peperoni oder Auberginen im Winter), um den Absatz zu reduzieren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Tax on vegetables which are out of season (e.g. courgettes, peppers or aubergines in winter) to reduce sales.</w:t>
            </w:r>
          </w:p>
        </w:tc>
      </w:tr>
      <w:tr w:rsidR="000F05B8" w:rsidRPr="00E0346E" w:rsidTr="00EC2D43">
        <w:trPr>
          <w:trHeight w:val="633"/>
        </w:trPr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Steuern auf umweltschädliche Lebensmittel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Taxes on environmentally harmful food products.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Milchalternativen werden subventioniert, damit sie günstiger als Milch sind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Milk alternatives are subsidised so that they are cheaper than milk.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Fleischalternativen werden subventioniert, damit sie günstiger als Fleisch sind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Meat alternatives are subsidised so that they are cheaper than meat.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Saisonales Gemüse (z.B. Kürbis, Lauch, Kabis im Winter) wird subventioniert, um den Absatz zu fördern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Seasonal vegetables (e.g. pumpkin, leek, cabbage in winter) are subsidised to promote sales.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Subventionen auf umweltfreundliche Lebensmittel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Subsidies on environmentally friendly food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Werbeverbot für Milchprodukte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Ban on advertisements for dairy products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Kantinen müssen an zwei Tagen pro Woche ausschliesslich fleischlose Gerichte anbieten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Canteens must offer exclusively meat-free dishes two days a week.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Im Laden dürfen keine Gemüse angeboten werden, welche per Flugzeug importiert wurden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In shops, no vegetables may be sold which were imported by plane.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  <w:lang w:val="de-CH"/>
              </w:rPr>
            </w:pPr>
            <w:r w:rsidRPr="00E0346E">
              <w:rPr>
                <w:rFonts w:asciiTheme="majorHAnsi" w:hAnsiTheme="majorHAnsi" w:cstheme="majorHAnsi"/>
                <w:b/>
                <w:bCs/>
                <w:lang w:val="de-CH"/>
              </w:rPr>
              <w:t>5. Gesundheitsbewusstsein in Anlehung an (Hagmann et al., al., 2018)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5. Health Awareness Based on (Hagmann et al., al., 2018)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Bewerten Sie die folgenden Aussagen von 1 ("stimme überhaupt nicht zu") bis 7 ("stimme voll und ganz zu")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1] stimme überhaupt nicht zu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2]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3]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4] neutral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5]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6]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7] stimme voll und ganz zu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Rate the following statements from 1 (‘strongly disagree’) to 7 (‘fully agree’)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strongly disagree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2]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3]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4] neutral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5]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6]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7] fully agree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Mir ist es wichtig, dass ich mich gesund ernähre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It is important to me that I eat healthily.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Meine Gesundheit ist abhängig davon, wie und was ich esse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My health is dependent on how and what I eat.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Wenn man gesund isst, wird man weniger krank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If you eat healthily, you get sick less often.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Ich bin bereit, auf vieles zu verzichten, um möglichst gesund zu essen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I am prepared to give up a lot in order to eat as healthily as possible.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  <w:lang w:val="de-CH"/>
              </w:rPr>
            </w:pPr>
            <w:r w:rsidRPr="00E0346E">
              <w:rPr>
                <w:rFonts w:asciiTheme="majorHAnsi" w:hAnsiTheme="majorHAnsi" w:cstheme="majorHAnsi"/>
                <w:b/>
                <w:bCs/>
                <w:lang w:val="de-CH"/>
              </w:rPr>
              <w:t>6. Umweltbewusstsein und -einstellungen (Dunlap et al. 2000 Übersetzung von Alexandra Schleyer-Lindenmann)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6. Environmental Awareness and Attitudes (Dunlap et al. 2000 Translation by Alexandra Schleyer-Lindenmann)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Nachfolgend finden Sie einige Aussagen zur Beziehung zwischen Menschen und Umwelt. Geben Sie bitte für jede Aussage an, in welchem Maße Sie mit ihr übereinstimmen von 1 ("Stimme voll und ganz zu") bis 5 ("Stimme überhaupt nicht zu")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1] stimme voll und ganz zu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2] stimme zu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3] stimme weder zu noch lehne ich ab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4] stimme nicht zu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5] stimme überhaupt nicht zu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Below you will find some statements on the relationship between humans and the environment. For each statement, please indicate the extent to which you agree with it from 1 (‘I fully agree’) to 5 (‘I strongly disagree’)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I fully agree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2] I agree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3] I neither agree nor disagree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4] I disagree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5] I strongly disagree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Wir nähern uns dem Limit der Bevölkerungszahl, die die Erde bewältigen kann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We are approaching the limit of the population that the earth can cope with.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Die Menschen haben das Recht ihre natürliche Umwelt zu verändern, um sie an ihre Bedürfnisse anzupassen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People have the right to adapt their natural environment according to their needs.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Wenn die Menschen sich in die Natur einmischen, hat das oft katastrophale Konsequenzen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When people interfere with nature, the consequences are often catastrophic.</w:t>
            </w:r>
          </w:p>
        </w:tc>
      </w:tr>
      <w:tr w:rsidR="000F05B8" w:rsidRPr="00E0346E" w:rsidTr="00EC2D43">
        <w:trPr>
          <w:trHeight w:val="70"/>
        </w:trPr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Der menschliche Einfallsreichtum wird dafür sorgen, dass wir die Erde NICHT unbewohnbar machen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Human ingenuity will ensure that we do NOT make the earth uninhabitable.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Die Menschen missbrauchen die Umwelt schwer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People abuse the environment severely.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  <w:lang w:val="de-CH"/>
              </w:rPr>
            </w:pPr>
            <w:r w:rsidRPr="00E0346E">
              <w:rPr>
                <w:rFonts w:asciiTheme="majorHAnsi" w:hAnsiTheme="majorHAnsi" w:cstheme="majorHAnsi"/>
                <w:b/>
                <w:bCs/>
                <w:lang w:val="de-CH"/>
              </w:rPr>
              <w:t>6.2 Umweltbewusstsein und -einstellungen (Dunlap et al. 2000 Übersetzung von Alexandra Schleyer-Lindenmann)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6.2 Environmental Awareness and Attitudes (Dunlap et al. 2000 Translation by Alexandra Schleyer-Lindenmann)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Nachfolgend finden Sie einige Aussagen zur Beziehung zwischen Menschen und Umwelt. Geben Sie bitte für jede Aussage an, in welchem Maße Sie mit ihr übereinstimmen von 1 ("Stimme voll und ganz zu") bis 5 ("Stimme überhaupt nicht zu")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1] stimme voll und ganz zu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2] stimme zu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3] stimme weder zu noch lehne ich ab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4] stimme nicht zu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5] stimme überhaupt nicht zu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Below you will find some statements on the relationship between humans and the environment. For each statement, please indicate the extent to which you agree with it from 1 (‘I fully agree’) to 5 (‘I strongly disagree’)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I fully agree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2] I agree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3] I neither agree nor disagree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4] I disagree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5] I strongly disagree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Die Erde hat eine Menge natürlicher Ressourcen, wenn wir nur lernen diese zu fördern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The earth has a lot of natural resources, if only we learn to extract them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Pflanzen und Tiere haben das gleiche Recht zu leben wie Menschen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Plants and animals have the same right to live as humans.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Das Gleichgewicht der Natur ist stark genug, um den Einfluss der modernen Industrienationen zu bewältigen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The balance of nature is strong enough to cope with the influence of modern industrialised nations.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Abgesehen von unseren speziellen Fähigkeiten sind wir Menschen immer noch den Naturgesetzen unterworfen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Apart from our special abilities, we humans are still subject to the laws of nature.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Die sogenannte “Umweltkrise” mit der die Menschheit konfrontiert ist, wird völlig übertrieben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The so-called ‘environmental crisis’ that humanity is facing is completely exaggerated.</w:t>
            </w:r>
          </w:p>
        </w:tc>
      </w:tr>
    </w:tbl>
    <w:p w:rsidR="000F05B8" w:rsidRPr="00E0346E" w:rsidRDefault="000F05B8" w:rsidP="000F05B8">
      <w:r w:rsidRPr="00E0346E">
        <w:br w:type="page"/>
      </w:r>
    </w:p>
    <w:tbl>
      <w:tblPr>
        <w:tblStyle w:val="TableGrid"/>
        <w:tblpPr w:leftFromText="141" w:rightFromText="141" w:vertAnchor="page" w:horzAnchor="margin" w:tblpY="2618"/>
        <w:tblW w:w="9129" w:type="dxa"/>
        <w:tblLook w:val="04A0" w:firstRow="1" w:lastRow="0" w:firstColumn="1" w:lastColumn="0" w:noHBand="0" w:noVBand="1"/>
      </w:tblPr>
      <w:tblGrid>
        <w:gridCol w:w="4673"/>
        <w:gridCol w:w="4456"/>
      </w:tblGrid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  <w:lang w:val="de-CH"/>
              </w:rPr>
            </w:pPr>
            <w:r w:rsidRPr="00E0346E">
              <w:rPr>
                <w:rFonts w:asciiTheme="majorHAnsi" w:hAnsiTheme="majorHAnsi" w:cstheme="majorHAnsi"/>
                <w:b/>
                <w:bCs/>
                <w:lang w:val="de-CH"/>
              </w:rPr>
              <w:t>6.3 Umweltbewusstsein und -einstellungen (Dunlap et al. 2000 Übersetzung von Alexandra Schleyer-Lindenmann)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6.3 Environmental Awareness and Attitudes (Dunlap et al. 2000 Translation by Alexandra Schleyer-Lindenmann)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Nachfolgend finden Sie einige Aussagen zur Beziehung zwischen Menschen und Umwelt. Geben Sie bitte für jede Aussage an, in welchem Maße Sie mit ihr übereinstimmen von 1 ("Stimme voll und ganz zu") bis 5 ("Stimme überhaupt nicht zu")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1] stimme voll und ganz zu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2] stimme zu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3] stimme weder zu noch lehne ich ab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4] stimme nicht zu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5] stimme überhaupt nicht zu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Below you will find some statements on the relationship between humans and the environment. For each statement, please indicate the extent to which you agree with it from 1 (‘I fully agree’) to 5 (‘I strongly disagree’)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I fully agree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2] I agree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3] I neither agree nor disagree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4] I disagree</w:t>
            </w:r>
          </w:p>
          <w:p w:rsidR="000F05B8" w:rsidRPr="00E0346E" w:rsidRDefault="000F05B8" w:rsidP="00EC2D43">
            <w:pPr>
              <w:tabs>
                <w:tab w:val="left" w:pos="1283"/>
              </w:tabs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5] I strongly disagree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Die Erde ist wie ein Raumschiff mit wenig Platz und wenig Ressourcen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Earth is like a spaceship with little space and few resources.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Menschen sind dazu geboren, über den Rest der Natur zu herrschen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Humans are born to rule over the rest of nature.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Das Gleichgewicht der Natur ist sehr empfindlich und leicht zu stören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The balance of nature is very delicate and easily disturbed.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Die Menschen werden möglicherweise genug darüber lernen, wie die Naturfunktioniert, um sie kontrollieren zu können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People may learn enough about how nature works to be able to control it.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Wenn die Dinge so weitergehen wie bisher, werden wir bald eine große Umweltkatastrophe erleben.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If things continue as they are, we will soon experience a major environmental catastrophe.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7. Verantwortungsbewusstsein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7. Sense of Responsibility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Bewerten Sie die folgenden Akteure. Wieviel Verantwortung tragen die einzelnen Akteure für nachhaltigen Konsum von Lebensmitteln? 1 ("Gar keine Verantwortung ") bis 7 (" Sehr viel Verantwortung")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1] gar keine Verantwortung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2]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3]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4] neutral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5]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6]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7] sehr viel Verantwortung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Evaluate the following players. How much responsibility do the individual actors take for sustainable food consumption? 1 (‘no responsibility at all’) to 7 (‘a great amount of responsibility’)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no responsibility at all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2]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3]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4] neutral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5]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6]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7] a great amount of responsibility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Produktion/ Landwirtschaft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Production/ Agriculture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Handel (z.B. über das Angebot beim Detailhändler)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Retail (e.g. regarding the offer at retailers)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Konsumenten/innen (z.B. über den Konsumverhalten)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Consumers (e.g. regarding consumer behaviour)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Staat/Politik (z.B. über Gesetze, Subventionen)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Government/Politics (e.g. regarding laws, subsidies)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7.2 Verantwortungsbewusstsein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7.2 Sense of Responsibility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Wie zuversichtlich sind Sie, dass nachfolgende Akteure den nachhaltigen Konsum von Lebensmitteln fördern? 1 ("Gar keine Zuversichtlichkeit ") bis 7 (" Sehr viel Zuversichtlichkeit")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1] gar keine Zuversicht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2]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3]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4] neutral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5]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6]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[7] sehr viel Zuversicht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How confident are you that the following players will promote the sustainable consumption of food? 1 (‘not at all confident’) to 7 (‘very confident’)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1] no at all confident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2]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3]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4] neutral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5]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6]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7] very confident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Produktion/ Landwirtschaft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Production/ Agriculture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Handel (z.B. über das Angebot beim Detailhändler)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Retail (e.g. regarding the offer at retailers)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Konsumenten/innen (z.B. über den Konsumverhalten)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Consumers (e.g. regarding consumer behaviour)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lang w:val="de-CH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>Staat/Politik (z.B. über Gesetze, Subventionen)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Government/Politics (e.g. regarding laws, subsidies)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Abschluss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  <w:b/>
                <w:bCs/>
              </w:rPr>
            </w:pPr>
            <w:r w:rsidRPr="00E0346E">
              <w:rPr>
                <w:rFonts w:asciiTheme="majorHAnsi" w:hAnsiTheme="majorHAnsi" w:cstheme="majorHAnsi"/>
                <w:b/>
                <w:bCs/>
              </w:rPr>
              <w:t>Conclusion</w:t>
            </w:r>
          </w:p>
        </w:tc>
      </w:tr>
      <w:tr w:rsidR="000F05B8" w:rsidRPr="00E0346E" w:rsidTr="00EC2D43">
        <w:tc>
          <w:tcPr>
            <w:tcW w:w="4673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  <w:lang w:val="de-CH"/>
              </w:rPr>
              <w:t xml:space="preserve">Falls Sie noch Fragen oder Anregungen haben, können Sie diese hier notieren. </w:t>
            </w:r>
            <w:r w:rsidRPr="00E0346E">
              <w:rPr>
                <w:rFonts w:asciiTheme="majorHAnsi" w:hAnsiTheme="majorHAnsi" w:cstheme="majorHAnsi"/>
              </w:rPr>
              <w:t>Ansonsten klicken Sie bitte auf "weiter"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Kommentar]</w:t>
            </w:r>
          </w:p>
        </w:tc>
        <w:tc>
          <w:tcPr>
            <w:tcW w:w="4456" w:type="dxa"/>
          </w:tcPr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If you have any further questions or suggestions, please feel free to note them here. Otherwise, please click on ‘next’.</w:t>
            </w: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</w:p>
          <w:p w:rsidR="000F05B8" w:rsidRPr="00E0346E" w:rsidRDefault="000F05B8" w:rsidP="00EC2D43">
            <w:pPr>
              <w:rPr>
                <w:rFonts w:asciiTheme="majorHAnsi" w:hAnsiTheme="majorHAnsi" w:cstheme="majorHAnsi"/>
              </w:rPr>
            </w:pPr>
            <w:r w:rsidRPr="00E0346E">
              <w:rPr>
                <w:rFonts w:asciiTheme="majorHAnsi" w:hAnsiTheme="majorHAnsi" w:cstheme="majorHAnsi"/>
              </w:rPr>
              <w:t>[Comment]</w:t>
            </w:r>
          </w:p>
        </w:tc>
      </w:tr>
    </w:tbl>
    <w:p w:rsidR="005A421D" w:rsidRDefault="005A421D">
      <w:bookmarkStart w:id="0" w:name="_GoBack"/>
      <w:bookmarkEnd w:id="0"/>
    </w:p>
    <w:sectPr w:rsidR="005A421D" w:rsidSect="0065134E">
      <w:type w:val="continuous"/>
      <w:pgSz w:w="12240" w:h="15840"/>
      <w:pgMar w:top="1440" w:right="1440" w:bottom="1440" w:left="1440" w:header="706" w:footer="706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2CB"/>
    <w:rsid w:val="000F05B8"/>
    <w:rsid w:val="005A421D"/>
    <w:rsid w:val="0065134E"/>
    <w:rsid w:val="00940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5B8"/>
    <w:pPr>
      <w:spacing w:after="160" w:line="259" w:lineRule="auto"/>
    </w:pPr>
    <w:rPr>
      <w:kern w:val="2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05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134E"/>
  </w:style>
  <w:style w:type="character" w:customStyle="1" w:styleId="Heading1Char">
    <w:name w:val="Heading 1 Char"/>
    <w:basedOn w:val="DefaultParagraphFont"/>
    <w:link w:val="Heading1"/>
    <w:uiPriority w:val="9"/>
    <w:rsid w:val="000F05B8"/>
    <w:rPr>
      <w:rFonts w:asciiTheme="majorHAnsi" w:eastAsiaTheme="majorEastAsia" w:hAnsiTheme="majorHAnsi" w:cstheme="majorBidi"/>
      <w:b/>
      <w:color w:val="000000" w:themeColor="text1"/>
      <w:kern w:val="2"/>
      <w:sz w:val="32"/>
      <w:szCs w:val="32"/>
      <w:lang w:val="en-GB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0F05B8"/>
    <w:pPr>
      <w:spacing w:after="200" w:line="240" w:lineRule="auto"/>
    </w:pPr>
    <w:rPr>
      <w:i/>
      <w:iCs/>
      <w:color w:val="1F497D" w:themeColor="text2"/>
      <w:kern w:val="0"/>
      <w:sz w:val="18"/>
      <w:szCs w:val="18"/>
      <w:lang w:val="fr-CH"/>
      <w14:ligatures w14:val="none"/>
    </w:rPr>
  </w:style>
  <w:style w:type="table" w:styleId="TableGrid">
    <w:name w:val="Table Grid"/>
    <w:basedOn w:val="TableNormal"/>
    <w:uiPriority w:val="39"/>
    <w:rsid w:val="000F05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5B8"/>
    <w:pPr>
      <w:spacing w:after="160" w:line="259" w:lineRule="auto"/>
    </w:pPr>
    <w:rPr>
      <w:kern w:val="2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05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134E"/>
  </w:style>
  <w:style w:type="character" w:customStyle="1" w:styleId="Heading1Char">
    <w:name w:val="Heading 1 Char"/>
    <w:basedOn w:val="DefaultParagraphFont"/>
    <w:link w:val="Heading1"/>
    <w:uiPriority w:val="9"/>
    <w:rsid w:val="000F05B8"/>
    <w:rPr>
      <w:rFonts w:asciiTheme="majorHAnsi" w:eastAsiaTheme="majorEastAsia" w:hAnsiTheme="majorHAnsi" w:cstheme="majorBidi"/>
      <w:b/>
      <w:color w:val="000000" w:themeColor="text1"/>
      <w:kern w:val="2"/>
      <w:sz w:val="32"/>
      <w:szCs w:val="32"/>
      <w:lang w:val="en-GB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0F05B8"/>
    <w:pPr>
      <w:spacing w:after="200" w:line="240" w:lineRule="auto"/>
    </w:pPr>
    <w:rPr>
      <w:i/>
      <w:iCs/>
      <w:color w:val="1F497D" w:themeColor="text2"/>
      <w:kern w:val="0"/>
      <w:sz w:val="18"/>
      <w:szCs w:val="18"/>
      <w:lang w:val="fr-CH"/>
      <w14:ligatures w14:val="none"/>
    </w:rPr>
  </w:style>
  <w:style w:type="table" w:styleId="TableGrid">
    <w:name w:val="Table Grid"/>
    <w:basedOn w:val="TableNormal"/>
    <w:uiPriority w:val="39"/>
    <w:rsid w:val="000F05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3422</Words>
  <Characters>19509</Characters>
  <Application>Microsoft Office Word</Application>
  <DocSecurity>0</DocSecurity>
  <Lines>162</Lines>
  <Paragraphs>45</Paragraphs>
  <ScaleCrop>false</ScaleCrop>
  <Company/>
  <LinksUpToDate>false</LinksUpToDate>
  <CharactersWithSpaces>22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H CHANDRA DHYANI</dc:creator>
  <cp:keywords/>
  <dc:description/>
  <cp:lastModifiedBy>HARISH CHANDRA DHYANI</cp:lastModifiedBy>
  <cp:revision>2</cp:revision>
  <dcterms:created xsi:type="dcterms:W3CDTF">2025-04-19T13:00:00Z</dcterms:created>
  <dcterms:modified xsi:type="dcterms:W3CDTF">2025-04-19T13:01:00Z</dcterms:modified>
</cp:coreProperties>
</file>